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F0DA41" w14:textId="52E78450" w:rsidR="000C30DC" w:rsidRPr="00CB33E7" w:rsidRDefault="000C30DC" w:rsidP="00AE0478">
      <w:pPr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OLE_LINK1"/>
      <w:r w:rsidRPr="00CB33E7">
        <w:rPr>
          <w:rFonts w:ascii="Times New Roman" w:hAnsi="Times New Roman" w:cs="Times New Roman"/>
          <w:b/>
          <w:bCs/>
          <w:sz w:val="20"/>
          <w:szCs w:val="20"/>
        </w:rPr>
        <w:t xml:space="preserve">Appendix </w:t>
      </w:r>
      <w:bookmarkEnd w:id="0"/>
      <w:r w:rsidRPr="00CB33E7">
        <w:rPr>
          <w:rFonts w:ascii="Times New Roman" w:hAnsi="Times New Roman" w:cs="Times New Roman"/>
          <w:b/>
          <w:bCs/>
          <w:sz w:val="20"/>
          <w:szCs w:val="20"/>
        </w:rPr>
        <w:t>A</w:t>
      </w:r>
    </w:p>
    <w:p w14:paraId="1EF1D5F8" w14:textId="77777777" w:rsidR="000C30DC" w:rsidRPr="00CB33E7" w:rsidRDefault="000C30DC" w:rsidP="00AE047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2"/>
        <w:tblW w:w="9804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388"/>
        <w:gridCol w:w="5274"/>
        <w:gridCol w:w="1582"/>
      </w:tblGrid>
      <w:tr w:rsidR="000C30DC" w:rsidRPr="00CB33E7" w14:paraId="2EB24AEC" w14:textId="77777777" w:rsidTr="00AE04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EAA4337" w14:textId="77777777" w:rsidR="000C30DC" w:rsidRPr="00CB33E7" w:rsidRDefault="000C30DC" w:rsidP="00F75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Construct</w:t>
            </w:r>
          </w:p>
        </w:tc>
        <w:tc>
          <w:tcPr>
            <w:tcW w:w="1388" w:type="dxa"/>
          </w:tcPr>
          <w:p w14:paraId="24E170B2" w14:textId="77777777" w:rsidR="000C30DC" w:rsidRPr="00CB33E7" w:rsidRDefault="000C30DC" w:rsidP="00F75C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5274" w:type="dxa"/>
          </w:tcPr>
          <w:p w14:paraId="77AD1CBA" w14:textId="77777777" w:rsidR="000C30DC" w:rsidRPr="00CB33E7" w:rsidRDefault="000C30DC" w:rsidP="00F75C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</w:p>
        </w:tc>
        <w:tc>
          <w:tcPr>
            <w:tcW w:w="1582" w:type="dxa"/>
          </w:tcPr>
          <w:p w14:paraId="4733F106" w14:textId="77777777" w:rsidR="000C30DC" w:rsidRPr="00CB33E7" w:rsidRDefault="000C30DC" w:rsidP="00F75C2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</w:tr>
      <w:tr w:rsidR="000C30DC" w:rsidRPr="00CB33E7" w14:paraId="74BD4A3A" w14:textId="77777777" w:rsidTr="00AE0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08F10E1D" w14:textId="77777777" w:rsidR="000C30DC" w:rsidRPr="00CB33E7" w:rsidRDefault="000C30DC" w:rsidP="00F75C23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sence</w:t>
            </w:r>
          </w:p>
          <w:p w14:paraId="22B721DD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669ADF05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5E6AA472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3C339D41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p_1</w:t>
            </w:r>
          </w:p>
        </w:tc>
        <w:tc>
          <w:tcPr>
            <w:tcW w:w="5274" w:type="dxa"/>
          </w:tcPr>
          <w:p w14:paraId="23249969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During training, I feel that my movements are realistically mapped onto the virtual character.</w:t>
            </w:r>
          </w:p>
        </w:tc>
        <w:tc>
          <w:tcPr>
            <w:tcW w:w="1582" w:type="dxa"/>
          </w:tcPr>
          <w:p w14:paraId="4E1E1FF8" w14:textId="77777777" w:rsidR="000C30DC" w:rsidRPr="00CB33E7" w:rsidRDefault="000C30DC" w:rsidP="00F75C23">
            <w:pPr>
              <w:ind w:firstLineChars="200" w:firstLine="4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0DC" w:rsidRPr="00CB33E7" w14:paraId="4E4C448E" w14:textId="77777777" w:rsidTr="00AE04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1CD58ACF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473AE4DD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p_2</w:t>
            </w:r>
          </w:p>
        </w:tc>
        <w:tc>
          <w:tcPr>
            <w:tcW w:w="5274" w:type="dxa"/>
          </w:tcPr>
          <w:p w14:paraId="396ADEEF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During training, I feel a sense of immersion, as if I were truly performing in the virtual world.</w:t>
            </w:r>
          </w:p>
        </w:tc>
        <w:tc>
          <w:tcPr>
            <w:tcW w:w="1582" w:type="dxa"/>
          </w:tcPr>
          <w:p w14:paraId="53F738D6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Makransky</w:t>
            </w:r>
            <w:proofErr w:type="spellEnd"/>
            <w:r w:rsidRPr="00CB33E7">
              <w:rPr>
                <w:rFonts w:ascii="Times New Roman" w:hAnsi="Times New Roman" w:cs="Times New Roman"/>
                <w:sz w:val="20"/>
                <w:szCs w:val="20"/>
              </w:rPr>
              <w:t xml:space="preserve"> et al., 2017</w:t>
            </w:r>
          </w:p>
        </w:tc>
      </w:tr>
      <w:tr w:rsidR="000C30DC" w:rsidRPr="00CB33E7" w14:paraId="4D0F57BB" w14:textId="77777777" w:rsidTr="00AE0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5EEEDB1E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0C58FE72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p_3</w:t>
            </w:r>
          </w:p>
        </w:tc>
        <w:tc>
          <w:tcPr>
            <w:tcW w:w="5274" w:type="dxa"/>
          </w:tcPr>
          <w:p w14:paraId="4D260825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My real movements can be naturally integrated into the animation production process.</w:t>
            </w:r>
          </w:p>
        </w:tc>
        <w:tc>
          <w:tcPr>
            <w:tcW w:w="1582" w:type="dxa"/>
          </w:tcPr>
          <w:p w14:paraId="47135E24" w14:textId="77777777" w:rsidR="000C30DC" w:rsidRPr="00CB33E7" w:rsidRDefault="000C30DC" w:rsidP="00F75C23">
            <w:pPr>
              <w:ind w:firstLineChars="200" w:firstLine="4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0DC" w:rsidRPr="00CB33E7" w14:paraId="7F24F707" w14:textId="77777777" w:rsidTr="00AE04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60A573CD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46587BA1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p_4</w:t>
            </w:r>
          </w:p>
        </w:tc>
        <w:tc>
          <w:tcPr>
            <w:tcW w:w="5274" w:type="dxa"/>
          </w:tcPr>
          <w:p w14:paraId="4B8BA881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During training, I do not feel a connection between myself and the virtual character.</w:t>
            </w:r>
          </w:p>
        </w:tc>
        <w:tc>
          <w:tcPr>
            <w:tcW w:w="1582" w:type="dxa"/>
          </w:tcPr>
          <w:p w14:paraId="47CC2E9C" w14:textId="77777777" w:rsidR="000C30DC" w:rsidRPr="00CB33E7" w:rsidRDefault="000C30DC" w:rsidP="00F75C23">
            <w:pPr>
              <w:ind w:firstLineChars="200" w:firstLine="4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0DC" w:rsidRPr="00CB33E7" w14:paraId="4C666760" w14:textId="77777777" w:rsidTr="00AE0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4825B803" w14:textId="77777777" w:rsidR="000C30DC" w:rsidRPr="00CB33E7" w:rsidRDefault="000C30DC" w:rsidP="00F75C23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ncy</w:t>
            </w:r>
          </w:p>
          <w:p w14:paraId="6A11174A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2CB767AC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1310F9A5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0D45DF59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A_1</w:t>
            </w:r>
          </w:p>
        </w:tc>
        <w:tc>
          <w:tcPr>
            <w:tcW w:w="5274" w:type="dxa"/>
          </w:tcPr>
          <w:p w14:paraId="4C9619D8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During training, I have a strong sense of control over the animated character’s movements.</w:t>
            </w:r>
          </w:p>
        </w:tc>
        <w:tc>
          <w:tcPr>
            <w:tcW w:w="1582" w:type="dxa"/>
          </w:tcPr>
          <w:p w14:paraId="356A5C5F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Polito et al., 2013</w:t>
            </w:r>
          </w:p>
        </w:tc>
      </w:tr>
      <w:tr w:rsidR="000C30DC" w:rsidRPr="00CB33E7" w14:paraId="035AA416" w14:textId="77777777" w:rsidTr="00AE04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0F98B6EE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70AE6EE6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A_2</w:t>
            </w:r>
          </w:p>
        </w:tc>
        <w:tc>
          <w:tcPr>
            <w:tcW w:w="5274" w:type="dxa"/>
          </w:tcPr>
          <w:p w14:paraId="6EE14E5C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The training can accurately reflect my physical movements.</w:t>
            </w:r>
          </w:p>
        </w:tc>
        <w:tc>
          <w:tcPr>
            <w:tcW w:w="1582" w:type="dxa"/>
          </w:tcPr>
          <w:p w14:paraId="54881356" w14:textId="77777777" w:rsidR="000C30DC" w:rsidRPr="00CB33E7" w:rsidRDefault="000C30DC" w:rsidP="00F75C23">
            <w:pPr>
              <w:ind w:firstLineChars="200" w:firstLine="4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0DC" w:rsidRPr="00CB33E7" w14:paraId="640B4885" w14:textId="77777777" w:rsidTr="00AE0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47558B4D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37CDE25D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A_3</w:t>
            </w:r>
          </w:p>
        </w:tc>
        <w:tc>
          <w:tcPr>
            <w:tcW w:w="5274" w:type="dxa"/>
          </w:tcPr>
          <w:p w14:paraId="7071D802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The training makes me feel that I have full autonomy to design the animation.</w:t>
            </w:r>
          </w:p>
        </w:tc>
        <w:tc>
          <w:tcPr>
            <w:tcW w:w="1582" w:type="dxa"/>
          </w:tcPr>
          <w:p w14:paraId="5A78B6D7" w14:textId="77777777" w:rsidR="000C30DC" w:rsidRPr="00CB33E7" w:rsidRDefault="000C30DC" w:rsidP="00F75C23">
            <w:pPr>
              <w:ind w:firstLineChars="200" w:firstLine="4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0DC" w:rsidRPr="00CB33E7" w14:paraId="7E6EC95A" w14:textId="77777777" w:rsidTr="00AE04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1FE9FE2B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6EC88804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A_4</w:t>
            </w:r>
          </w:p>
        </w:tc>
        <w:tc>
          <w:tcPr>
            <w:tcW w:w="5274" w:type="dxa"/>
          </w:tcPr>
          <w:p w14:paraId="1E16FDD6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During training, I feel that my control over the animated character is weak.</w:t>
            </w:r>
          </w:p>
        </w:tc>
        <w:tc>
          <w:tcPr>
            <w:tcW w:w="1582" w:type="dxa"/>
          </w:tcPr>
          <w:p w14:paraId="7314C24C" w14:textId="77777777" w:rsidR="000C30DC" w:rsidRPr="00CB33E7" w:rsidRDefault="000C30DC" w:rsidP="00F75C23">
            <w:pPr>
              <w:ind w:firstLineChars="200" w:firstLine="4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0DC" w:rsidRPr="00CB33E7" w14:paraId="2EA99E54" w14:textId="77777777" w:rsidTr="00AE0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7B2F89B0" w14:textId="77777777" w:rsidR="000C30DC" w:rsidRPr="00CB33E7" w:rsidRDefault="000C30DC" w:rsidP="00F75C23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ntrol Active Learning</w:t>
            </w:r>
          </w:p>
          <w:p w14:paraId="69C218D9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56403D09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797253F0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320B1DF1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6F8874D9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CAL_1</w:t>
            </w:r>
          </w:p>
        </w:tc>
        <w:tc>
          <w:tcPr>
            <w:tcW w:w="5274" w:type="dxa"/>
          </w:tcPr>
          <w:p w14:paraId="60F7A1EA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The training prompts me to try different animation techniques.</w:t>
            </w:r>
          </w:p>
        </w:tc>
        <w:tc>
          <w:tcPr>
            <w:tcW w:w="1582" w:type="dxa"/>
          </w:tcPr>
          <w:p w14:paraId="170B7C3B" w14:textId="77777777" w:rsidR="000C30DC" w:rsidRPr="00CB33E7" w:rsidRDefault="000C30DC" w:rsidP="00F75C23">
            <w:pPr>
              <w:ind w:firstLineChars="200" w:firstLine="4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0DC" w:rsidRPr="00CB33E7" w14:paraId="561C8652" w14:textId="77777777" w:rsidTr="00AE04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3C2BCD83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777801FD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CAL_2</w:t>
            </w:r>
          </w:p>
        </w:tc>
        <w:tc>
          <w:tcPr>
            <w:tcW w:w="5274" w:type="dxa"/>
          </w:tcPr>
          <w:p w14:paraId="51F13A39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Based on the real-time feedback provided by this training approach, I proactively adjust my movements to improve the animation outcome.</w:t>
            </w:r>
          </w:p>
        </w:tc>
        <w:tc>
          <w:tcPr>
            <w:tcW w:w="1582" w:type="dxa"/>
          </w:tcPr>
          <w:p w14:paraId="2E538B87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Lee et al., 2010</w:t>
            </w:r>
          </w:p>
        </w:tc>
      </w:tr>
      <w:tr w:rsidR="000C30DC" w:rsidRPr="00CB33E7" w14:paraId="47B98751" w14:textId="77777777" w:rsidTr="00AE0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1F59CE2F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5347A51C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CAL_3</w:t>
            </w:r>
          </w:p>
        </w:tc>
        <w:tc>
          <w:tcPr>
            <w:tcW w:w="5274" w:type="dxa"/>
          </w:tcPr>
          <w:p w14:paraId="7E95FA4F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During training, I often become fully absorbed in creating animation.</w:t>
            </w:r>
          </w:p>
        </w:tc>
        <w:tc>
          <w:tcPr>
            <w:tcW w:w="1582" w:type="dxa"/>
          </w:tcPr>
          <w:p w14:paraId="5AB0B26B" w14:textId="77777777" w:rsidR="000C30DC" w:rsidRPr="00CB33E7" w:rsidRDefault="000C30DC" w:rsidP="00F75C23">
            <w:pPr>
              <w:ind w:firstLineChars="200" w:firstLine="4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0DC" w:rsidRPr="00CB33E7" w14:paraId="046A103D" w14:textId="77777777" w:rsidTr="00AE04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3388FD1A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29629DA5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CAL_4</w:t>
            </w:r>
          </w:p>
        </w:tc>
        <w:tc>
          <w:tcPr>
            <w:tcW w:w="5274" w:type="dxa"/>
          </w:tcPr>
          <w:p w14:paraId="47469C8E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By actively engaging in this training, I feel motivated to improve my animation skills.</w:t>
            </w:r>
          </w:p>
        </w:tc>
        <w:tc>
          <w:tcPr>
            <w:tcW w:w="1582" w:type="dxa"/>
          </w:tcPr>
          <w:p w14:paraId="7AF0D6B6" w14:textId="77777777" w:rsidR="000C30DC" w:rsidRPr="00CB33E7" w:rsidRDefault="000C30DC" w:rsidP="00F75C23">
            <w:pPr>
              <w:ind w:firstLineChars="200" w:firstLine="4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0DC" w:rsidRPr="00CB33E7" w14:paraId="71BC3D8F" w14:textId="77777777" w:rsidTr="00AE0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73FD9B0C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6331FF9D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CAL_5</w:t>
            </w:r>
          </w:p>
        </w:tc>
        <w:tc>
          <w:tcPr>
            <w:tcW w:w="5274" w:type="dxa"/>
          </w:tcPr>
          <w:p w14:paraId="10280560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During training, I rarely take the initiative to adjust my movements.</w:t>
            </w:r>
          </w:p>
        </w:tc>
        <w:tc>
          <w:tcPr>
            <w:tcW w:w="1582" w:type="dxa"/>
          </w:tcPr>
          <w:p w14:paraId="6A62F775" w14:textId="77777777" w:rsidR="000C30DC" w:rsidRPr="00CB33E7" w:rsidRDefault="000C30DC" w:rsidP="00F75C23">
            <w:pPr>
              <w:ind w:firstLineChars="200" w:firstLine="4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0DC" w:rsidRPr="00CB33E7" w14:paraId="005E5D13" w14:textId="77777777" w:rsidTr="00AE04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5D929307" w14:textId="77777777" w:rsidR="000C30DC" w:rsidRPr="00CB33E7" w:rsidRDefault="000C30DC" w:rsidP="00F75C23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flective Thinking</w:t>
            </w:r>
          </w:p>
          <w:p w14:paraId="5B1F6BF4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5F7D4582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63E06C35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33A4213E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3A9C2842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RT_1</w:t>
            </w:r>
          </w:p>
        </w:tc>
        <w:tc>
          <w:tcPr>
            <w:tcW w:w="5274" w:type="dxa"/>
          </w:tcPr>
          <w:p w14:paraId="13C13290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 xml:space="preserve">During training, I often reflect on how my </w:t>
            </w:r>
            <w:bookmarkStart w:id="1" w:name="OLE_LINK13"/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movements</w:t>
            </w:r>
            <w:bookmarkEnd w:id="1"/>
            <w:r w:rsidRPr="00CB33E7">
              <w:rPr>
                <w:rFonts w:ascii="Times New Roman" w:hAnsi="Times New Roman" w:cs="Times New Roman"/>
                <w:sz w:val="20"/>
                <w:szCs w:val="20"/>
              </w:rPr>
              <w:t xml:space="preserve"> affect the animation results.</w:t>
            </w:r>
          </w:p>
        </w:tc>
        <w:tc>
          <w:tcPr>
            <w:tcW w:w="1582" w:type="dxa"/>
          </w:tcPr>
          <w:p w14:paraId="75BD75D5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Maor &amp; Fraser, 2005</w:t>
            </w:r>
          </w:p>
        </w:tc>
      </w:tr>
      <w:tr w:rsidR="000C30DC" w:rsidRPr="00CB33E7" w14:paraId="58E93852" w14:textId="77777777" w:rsidTr="00AE0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3F255C92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175D2F80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RT_2</w:t>
            </w:r>
          </w:p>
        </w:tc>
        <w:tc>
          <w:tcPr>
            <w:tcW w:w="5274" w:type="dxa"/>
          </w:tcPr>
          <w:p w14:paraId="6CF3F6EC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The training enables me to systematically analyze and improve my animation techniques.</w:t>
            </w:r>
          </w:p>
        </w:tc>
        <w:tc>
          <w:tcPr>
            <w:tcW w:w="1582" w:type="dxa"/>
          </w:tcPr>
          <w:p w14:paraId="6654A921" w14:textId="77777777" w:rsidR="000C30DC" w:rsidRPr="00CB33E7" w:rsidRDefault="000C30DC" w:rsidP="00F75C23">
            <w:pPr>
              <w:ind w:firstLineChars="200" w:firstLine="4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0DC" w:rsidRPr="00CB33E7" w14:paraId="3923FBEA" w14:textId="77777777" w:rsidTr="00AE04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062279C2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73A5C464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RT_3</w:t>
            </w:r>
          </w:p>
        </w:tc>
        <w:tc>
          <w:tcPr>
            <w:tcW w:w="5274" w:type="dxa"/>
          </w:tcPr>
          <w:p w14:paraId="396C2405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Viewing the</w:t>
            </w:r>
            <w:r w:rsidRPr="00CB33E7">
              <w:rPr>
                <w:rFonts w:ascii="Times New Roman" w:hAnsi="Times New Roman" w:cs="Times New Roman"/>
              </w:rPr>
              <w:t xml:space="preserve"> </w:t>
            </w: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movements recorded helps me critically evaluate my animation performance.</w:t>
            </w:r>
          </w:p>
        </w:tc>
        <w:tc>
          <w:tcPr>
            <w:tcW w:w="1582" w:type="dxa"/>
          </w:tcPr>
          <w:p w14:paraId="04AE98AE" w14:textId="77777777" w:rsidR="000C30DC" w:rsidRPr="00CB33E7" w:rsidRDefault="000C30DC" w:rsidP="00F75C23">
            <w:pPr>
              <w:ind w:firstLineChars="200" w:firstLine="4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0DC" w:rsidRPr="00CB33E7" w14:paraId="07905268" w14:textId="77777777" w:rsidTr="00AE0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34841C65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4B42271B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RT_4</w:t>
            </w:r>
          </w:p>
        </w:tc>
        <w:tc>
          <w:tcPr>
            <w:tcW w:w="5274" w:type="dxa"/>
          </w:tcPr>
          <w:p w14:paraId="43E31D89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The training encourages me to think deeply about the character’s movement design.</w:t>
            </w:r>
          </w:p>
        </w:tc>
        <w:tc>
          <w:tcPr>
            <w:tcW w:w="1582" w:type="dxa"/>
          </w:tcPr>
          <w:p w14:paraId="7AF0EBBB" w14:textId="77777777" w:rsidR="000C30DC" w:rsidRPr="00CB33E7" w:rsidRDefault="000C30DC" w:rsidP="00F75C23">
            <w:pPr>
              <w:ind w:firstLineChars="200" w:firstLine="4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0DC" w:rsidRPr="00CB33E7" w14:paraId="5BDCCB2A" w14:textId="77777777" w:rsidTr="00AE04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46B621CB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543B438F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RT_5</w:t>
            </w:r>
          </w:p>
        </w:tc>
        <w:tc>
          <w:tcPr>
            <w:tcW w:w="5274" w:type="dxa"/>
          </w:tcPr>
          <w:p w14:paraId="009BA47D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During training, I rarely review and reflect on my animation performance process.</w:t>
            </w:r>
          </w:p>
        </w:tc>
        <w:tc>
          <w:tcPr>
            <w:tcW w:w="1582" w:type="dxa"/>
          </w:tcPr>
          <w:p w14:paraId="6E01F339" w14:textId="77777777" w:rsidR="000C30DC" w:rsidRPr="00CB33E7" w:rsidRDefault="000C30DC" w:rsidP="00F75C23">
            <w:pPr>
              <w:ind w:firstLineChars="200" w:firstLine="4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0DC" w:rsidRPr="00CB33E7" w14:paraId="7BDC3F40" w14:textId="77777777" w:rsidTr="00AE0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406B0092" w14:textId="77777777" w:rsidR="000C30DC" w:rsidRPr="00CB33E7" w:rsidRDefault="000C30DC" w:rsidP="00F75C23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ceptual Motor Skills</w:t>
            </w:r>
          </w:p>
          <w:p w14:paraId="6401B39C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305447F5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2C594524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77BE4653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599CCC98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PMS_1</w:t>
            </w:r>
          </w:p>
        </w:tc>
        <w:tc>
          <w:tcPr>
            <w:tcW w:w="5274" w:type="dxa"/>
          </w:tcPr>
          <w:p w14:paraId="6F61D987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During training, it improves my ability to reproduce realistic character motion.</w:t>
            </w:r>
          </w:p>
        </w:tc>
        <w:tc>
          <w:tcPr>
            <w:tcW w:w="1582" w:type="dxa"/>
          </w:tcPr>
          <w:p w14:paraId="17E308FB" w14:textId="77777777" w:rsidR="000C30DC" w:rsidRPr="00CB33E7" w:rsidRDefault="000C30DC" w:rsidP="00F75C23">
            <w:pPr>
              <w:ind w:firstLineChars="200" w:firstLine="4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0DC" w:rsidRPr="00CB33E7" w14:paraId="177625A3" w14:textId="77777777" w:rsidTr="00AE04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4B7371AF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26DD3518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PMS_2</w:t>
            </w:r>
          </w:p>
        </w:tc>
        <w:tc>
          <w:tcPr>
            <w:tcW w:w="5274" w:type="dxa"/>
          </w:tcPr>
          <w:p w14:paraId="0F4AB07D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The training helps me understand the biomechanics principles of human movement.</w:t>
            </w:r>
          </w:p>
        </w:tc>
        <w:tc>
          <w:tcPr>
            <w:tcW w:w="1582" w:type="dxa"/>
          </w:tcPr>
          <w:p w14:paraId="3F616BEC" w14:textId="77777777" w:rsidR="000C30DC" w:rsidRPr="00CB33E7" w:rsidRDefault="000C30DC" w:rsidP="00F75C23">
            <w:pPr>
              <w:ind w:firstLineChars="200" w:firstLine="4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0DC" w:rsidRPr="00CB33E7" w14:paraId="5177574A" w14:textId="77777777" w:rsidTr="00AE0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2A8E9D15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3C2CF151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PMS_3</w:t>
            </w:r>
          </w:p>
        </w:tc>
        <w:tc>
          <w:tcPr>
            <w:tcW w:w="5274" w:type="dxa"/>
          </w:tcPr>
          <w:p w14:paraId="23327D3B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The training enhances my spatial perception in animation production.</w:t>
            </w:r>
          </w:p>
        </w:tc>
        <w:tc>
          <w:tcPr>
            <w:tcW w:w="1582" w:type="dxa"/>
          </w:tcPr>
          <w:p w14:paraId="62FAFAE0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Rovai et al., 2009</w:t>
            </w:r>
          </w:p>
        </w:tc>
      </w:tr>
      <w:tr w:rsidR="000C30DC" w:rsidRPr="00CB33E7" w14:paraId="5718F85D" w14:textId="77777777" w:rsidTr="00AE04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6A5C8BA5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7B662A01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PMS_4</w:t>
            </w:r>
          </w:p>
        </w:tc>
        <w:tc>
          <w:tcPr>
            <w:tcW w:w="5274" w:type="dxa"/>
          </w:tcPr>
          <w:p w14:paraId="19666C3D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 xml:space="preserve">During training, it improves my </w:t>
            </w:r>
            <w:proofErr w:type="gramStart"/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bodily</w:t>
            </w:r>
            <w:proofErr w:type="gramEnd"/>
            <w:r w:rsidRPr="00CB33E7">
              <w:rPr>
                <w:rFonts w:ascii="Times New Roman" w:hAnsi="Times New Roman" w:cs="Times New Roman"/>
                <w:sz w:val="20"/>
                <w:szCs w:val="20"/>
              </w:rPr>
              <w:t xml:space="preserve"> coordination.</w:t>
            </w:r>
          </w:p>
        </w:tc>
        <w:tc>
          <w:tcPr>
            <w:tcW w:w="1582" w:type="dxa"/>
          </w:tcPr>
          <w:p w14:paraId="09532E04" w14:textId="77777777" w:rsidR="000C30DC" w:rsidRPr="00CB33E7" w:rsidRDefault="000C30DC" w:rsidP="00F75C23">
            <w:pPr>
              <w:ind w:firstLineChars="200" w:firstLine="4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0DC" w:rsidRPr="00CB33E7" w14:paraId="691B9988" w14:textId="77777777" w:rsidTr="00AE0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73FCE85D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486B3D28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PMS_5</w:t>
            </w:r>
          </w:p>
        </w:tc>
        <w:tc>
          <w:tcPr>
            <w:tcW w:w="5274" w:type="dxa"/>
          </w:tcPr>
          <w:p w14:paraId="55160DA8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During training, it does not help me improve my understanding of character movement.</w:t>
            </w:r>
          </w:p>
        </w:tc>
        <w:tc>
          <w:tcPr>
            <w:tcW w:w="1582" w:type="dxa"/>
          </w:tcPr>
          <w:p w14:paraId="4A16D5F9" w14:textId="77777777" w:rsidR="000C30DC" w:rsidRPr="00CB33E7" w:rsidRDefault="000C30DC" w:rsidP="00F75C23">
            <w:pPr>
              <w:ind w:firstLineChars="200" w:firstLine="4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0DC" w:rsidRPr="00CB33E7" w14:paraId="6A78C0EC" w14:textId="77777777" w:rsidTr="00AE04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62DDDBB5" w14:textId="77777777" w:rsidR="000C30DC" w:rsidRPr="00CB33E7" w:rsidRDefault="000C30DC" w:rsidP="00F75C23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motional Expressive</w:t>
            </w:r>
          </w:p>
          <w:p w14:paraId="74429EC5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3AD1DA9C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1FBC7402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1BBB2255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7520D3CB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EE_1</w:t>
            </w:r>
          </w:p>
        </w:tc>
        <w:tc>
          <w:tcPr>
            <w:tcW w:w="5274" w:type="dxa"/>
          </w:tcPr>
          <w:p w14:paraId="076A0670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Performing animation within the training system makes it easier for me to form an emotional connection with the character.</w:t>
            </w:r>
          </w:p>
        </w:tc>
        <w:tc>
          <w:tcPr>
            <w:tcW w:w="1582" w:type="dxa"/>
          </w:tcPr>
          <w:p w14:paraId="0985BB8D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Kring et al., 1994</w:t>
            </w:r>
          </w:p>
        </w:tc>
      </w:tr>
      <w:tr w:rsidR="000C30DC" w:rsidRPr="00CB33E7" w14:paraId="1EC2EA55" w14:textId="77777777" w:rsidTr="00AE0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358E207C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28810D77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EE_2</w:t>
            </w:r>
          </w:p>
        </w:tc>
        <w:tc>
          <w:tcPr>
            <w:tcW w:w="5274" w:type="dxa"/>
          </w:tcPr>
          <w:p w14:paraId="79EE4E97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The training enables me to explore and refine the character’s emotional expression more deeply.</w:t>
            </w:r>
          </w:p>
        </w:tc>
        <w:tc>
          <w:tcPr>
            <w:tcW w:w="1582" w:type="dxa"/>
          </w:tcPr>
          <w:p w14:paraId="4649F82F" w14:textId="77777777" w:rsidR="000C30DC" w:rsidRPr="00CB33E7" w:rsidRDefault="000C30DC" w:rsidP="00F75C23">
            <w:pPr>
              <w:ind w:firstLineChars="200" w:firstLine="4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0DC" w:rsidRPr="00CB33E7" w14:paraId="379720D8" w14:textId="77777777" w:rsidTr="00AE04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36A48EC1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62054DB7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EE_3</w:t>
            </w:r>
          </w:p>
        </w:tc>
        <w:tc>
          <w:tcPr>
            <w:tcW w:w="5274" w:type="dxa"/>
          </w:tcPr>
          <w:p w14:paraId="008349E3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Training in this system allows me to invest more emotion in the animation creation process.</w:t>
            </w:r>
          </w:p>
        </w:tc>
        <w:tc>
          <w:tcPr>
            <w:tcW w:w="1582" w:type="dxa"/>
          </w:tcPr>
          <w:p w14:paraId="47B64C3A" w14:textId="77777777" w:rsidR="000C30DC" w:rsidRPr="00CB33E7" w:rsidRDefault="000C30DC" w:rsidP="00F75C23">
            <w:pPr>
              <w:ind w:firstLineChars="200" w:firstLine="4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0DC" w:rsidRPr="00CB33E7" w14:paraId="7E01A2BE" w14:textId="77777777" w:rsidTr="00AE0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3BD3C042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458369E2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EE_4</w:t>
            </w:r>
          </w:p>
        </w:tc>
        <w:tc>
          <w:tcPr>
            <w:tcW w:w="5274" w:type="dxa"/>
          </w:tcPr>
          <w:p w14:paraId="5D81EEFF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The training enables me to give the character more personality and emotion.</w:t>
            </w:r>
          </w:p>
        </w:tc>
        <w:tc>
          <w:tcPr>
            <w:tcW w:w="1582" w:type="dxa"/>
          </w:tcPr>
          <w:p w14:paraId="5CBA9C0E" w14:textId="77777777" w:rsidR="000C30DC" w:rsidRPr="00CB33E7" w:rsidRDefault="000C30DC" w:rsidP="00F75C23">
            <w:pPr>
              <w:ind w:firstLineChars="200" w:firstLine="4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0DC" w:rsidRPr="00CB33E7" w14:paraId="5753C6D8" w14:textId="77777777" w:rsidTr="00AE04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1FCD552D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23496675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EE_5</w:t>
            </w:r>
          </w:p>
        </w:tc>
        <w:tc>
          <w:tcPr>
            <w:tcW w:w="5274" w:type="dxa"/>
          </w:tcPr>
          <w:p w14:paraId="51EC5871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In the training, I feel that the character’s emotional expression is rather stiff.</w:t>
            </w:r>
          </w:p>
        </w:tc>
        <w:tc>
          <w:tcPr>
            <w:tcW w:w="1582" w:type="dxa"/>
          </w:tcPr>
          <w:p w14:paraId="7309BAE5" w14:textId="77777777" w:rsidR="000C30DC" w:rsidRPr="00CB33E7" w:rsidRDefault="000C30DC" w:rsidP="00F75C23">
            <w:pPr>
              <w:ind w:firstLineChars="200" w:firstLine="4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0DC" w:rsidRPr="00CB33E7" w14:paraId="45161FA9" w14:textId="77777777" w:rsidTr="00AE0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44003CC9" w14:textId="77777777" w:rsidR="000C30DC" w:rsidRPr="00CB33E7" w:rsidRDefault="000C30DC" w:rsidP="00F75C23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rtistic Innovation</w:t>
            </w:r>
          </w:p>
          <w:p w14:paraId="5828CF92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30B00B1A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6CA6AFF8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51B9C0E4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5E29D826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AI_1</w:t>
            </w:r>
          </w:p>
        </w:tc>
        <w:tc>
          <w:tcPr>
            <w:tcW w:w="5274" w:type="dxa"/>
          </w:tcPr>
          <w:p w14:paraId="0656042C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The training opens new creative possibilities for character animation.</w:t>
            </w:r>
          </w:p>
        </w:tc>
        <w:tc>
          <w:tcPr>
            <w:tcW w:w="1582" w:type="dxa"/>
          </w:tcPr>
          <w:p w14:paraId="2CEAC1B6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Cherry &amp; Latulipe, 2014</w:t>
            </w:r>
          </w:p>
        </w:tc>
      </w:tr>
      <w:tr w:rsidR="000C30DC" w:rsidRPr="00CB33E7" w14:paraId="1398F330" w14:textId="77777777" w:rsidTr="00AE04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7CC9673D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558A8EFD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AI_2</w:t>
            </w:r>
          </w:p>
        </w:tc>
        <w:tc>
          <w:tcPr>
            <w:tcW w:w="5274" w:type="dxa"/>
          </w:tcPr>
          <w:p w14:paraId="3F9C5541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This training allows me to experiment with different animation styles and freely adjust motion data.</w:t>
            </w:r>
          </w:p>
        </w:tc>
        <w:tc>
          <w:tcPr>
            <w:tcW w:w="1582" w:type="dxa"/>
          </w:tcPr>
          <w:p w14:paraId="6B7F742E" w14:textId="77777777" w:rsidR="000C30DC" w:rsidRPr="00CB33E7" w:rsidRDefault="000C30DC" w:rsidP="00F75C23">
            <w:pPr>
              <w:ind w:firstLineChars="200" w:firstLine="4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0DC" w:rsidRPr="00CB33E7" w14:paraId="606A259A" w14:textId="77777777" w:rsidTr="00AE0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6DB63042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01663A2F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AI_3</w:t>
            </w:r>
          </w:p>
        </w:tc>
        <w:tc>
          <w:tcPr>
            <w:tcW w:w="5274" w:type="dxa"/>
          </w:tcPr>
          <w:p w14:paraId="49D2C742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This training makes it more likely for me to develop a unique animation style.</w:t>
            </w:r>
          </w:p>
        </w:tc>
        <w:tc>
          <w:tcPr>
            <w:tcW w:w="1582" w:type="dxa"/>
          </w:tcPr>
          <w:p w14:paraId="363312EF" w14:textId="77777777" w:rsidR="000C30DC" w:rsidRPr="00CB33E7" w:rsidRDefault="000C30DC" w:rsidP="00F75C23">
            <w:pPr>
              <w:ind w:firstLineChars="200" w:firstLine="4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0DC" w:rsidRPr="00CB33E7" w14:paraId="3B9FE624" w14:textId="77777777" w:rsidTr="00AE04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6331696C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79A64453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AI_4</w:t>
            </w:r>
          </w:p>
        </w:tc>
        <w:tc>
          <w:tcPr>
            <w:tcW w:w="5274" w:type="dxa"/>
          </w:tcPr>
          <w:p w14:paraId="7A981A29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This training encourages me to break through traditional constraints and innovate in animation performance.</w:t>
            </w:r>
          </w:p>
        </w:tc>
        <w:tc>
          <w:tcPr>
            <w:tcW w:w="1582" w:type="dxa"/>
          </w:tcPr>
          <w:p w14:paraId="38309A65" w14:textId="77777777" w:rsidR="000C30DC" w:rsidRPr="00CB33E7" w:rsidRDefault="000C30DC" w:rsidP="00F75C23">
            <w:pPr>
              <w:ind w:firstLineChars="200" w:firstLine="4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0DC" w:rsidRPr="00CB33E7" w14:paraId="0171929D" w14:textId="77777777" w:rsidTr="00AE0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004CB791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1A2AE9E7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AI_5</w:t>
            </w:r>
          </w:p>
        </w:tc>
        <w:tc>
          <w:tcPr>
            <w:tcW w:w="5274" w:type="dxa"/>
          </w:tcPr>
          <w:p w14:paraId="7B5C0D8B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This training limits my ways of creating animation, making them less diverse.</w:t>
            </w:r>
          </w:p>
        </w:tc>
        <w:tc>
          <w:tcPr>
            <w:tcW w:w="1582" w:type="dxa"/>
          </w:tcPr>
          <w:p w14:paraId="158098C6" w14:textId="77777777" w:rsidR="000C30DC" w:rsidRPr="00CB33E7" w:rsidRDefault="000C30DC" w:rsidP="00F75C23">
            <w:pPr>
              <w:ind w:firstLineChars="200" w:firstLine="4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0DC" w:rsidRPr="00CB33E7" w14:paraId="27D1EAB6" w14:textId="77777777" w:rsidTr="00AE04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7D124ABA" w14:textId="77777777" w:rsidR="000C30DC" w:rsidRPr="00CB33E7" w:rsidRDefault="000C30DC" w:rsidP="00F75C23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llaborative Construction</w:t>
            </w:r>
          </w:p>
          <w:p w14:paraId="41C9BC87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73526F44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3C8376F2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1A76E37B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5E0196AF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CC_1</w:t>
            </w:r>
          </w:p>
        </w:tc>
        <w:tc>
          <w:tcPr>
            <w:tcW w:w="5274" w:type="dxa"/>
          </w:tcPr>
          <w:p w14:paraId="7DFEAFD5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Using this training approach in a team setting can enhance my learning experience.</w:t>
            </w:r>
          </w:p>
        </w:tc>
        <w:tc>
          <w:tcPr>
            <w:tcW w:w="1582" w:type="dxa"/>
          </w:tcPr>
          <w:p w14:paraId="2EAC6CAD" w14:textId="77777777" w:rsidR="000C30DC" w:rsidRPr="00CB33E7" w:rsidRDefault="000C30DC" w:rsidP="00F75C23">
            <w:pPr>
              <w:ind w:firstLineChars="200" w:firstLine="4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0DC" w:rsidRPr="00CB33E7" w14:paraId="788E0FE1" w14:textId="77777777" w:rsidTr="00AE0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3B2614FF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3F003C0D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CC_2</w:t>
            </w:r>
          </w:p>
        </w:tc>
        <w:tc>
          <w:tcPr>
            <w:tcW w:w="5274" w:type="dxa"/>
          </w:tcPr>
          <w:p w14:paraId="070C8828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Sharing this training approach with others helps me better understand character motion.</w:t>
            </w:r>
          </w:p>
        </w:tc>
        <w:tc>
          <w:tcPr>
            <w:tcW w:w="1582" w:type="dxa"/>
          </w:tcPr>
          <w:p w14:paraId="06D01A4F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proofErr w:type="gramEnd"/>
            <w:r w:rsidRPr="00CB33E7">
              <w:rPr>
                <w:rFonts w:ascii="Times New Roman" w:hAnsi="Times New Roman" w:cs="Times New Roman"/>
                <w:sz w:val="20"/>
                <w:szCs w:val="20"/>
              </w:rPr>
              <w:t xml:space="preserve"> &amp; Brush, 2008</w:t>
            </w:r>
          </w:p>
        </w:tc>
      </w:tr>
      <w:tr w:rsidR="000C30DC" w:rsidRPr="00CB33E7" w14:paraId="6436ED26" w14:textId="77777777" w:rsidTr="00AE04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7D041A01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21668E87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CC_3</w:t>
            </w:r>
          </w:p>
        </w:tc>
        <w:tc>
          <w:tcPr>
            <w:tcW w:w="5274" w:type="dxa"/>
          </w:tcPr>
          <w:p w14:paraId="767695C0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Collaborating in such a training environment facilitates knowledge exchange among animators.</w:t>
            </w:r>
          </w:p>
        </w:tc>
        <w:tc>
          <w:tcPr>
            <w:tcW w:w="1582" w:type="dxa"/>
          </w:tcPr>
          <w:p w14:paraId="3E5BD63E" w14:textId="77777777" w:rsidR="000C30DC" w:rsidRPr="00CB33E7" w:rsidRDefault="000C30DC" w:rsidP="00F75C23">
            <w:pPr>
              <w:ind w:firstLineChars="200" w:firstLine="4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0DC" w:rsidRPr="00CB33E7" w14:paraId="242373B5" w14:textId="77777777" w:rsidTr="00AE0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2A34C8D6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46098126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CC_4</w:t>
            </w:r>
          </w:p>
        </w:tc>
        <w:tc>
          <w:tcPr>
            <w:tcW w:w="5274" w:type="dxa"/>
          </w:tcPr>
          <w:p w14:paraId="75AC6C9D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This training supports group learning, enabling members to adjust and discuss animation creation through real-time interaction.</w:t>
            </w:r>
          </w:p>
        </w:tc>
        <w:tc>
          <w:tcPr>
            <w:tcW w:w="1582" w:type="dxa"/>
          </w:tcPr>
          <w:p w14:paraId="72CFACC2" w14:textId="77777777" w:rsidR="000C30DC" w:rsidRPr="00CB33E7" w:rsidRDefault="000C30DC" w:rsidP="00F75C23">
            <w:pPr>
              <w:ind w:firstLineChars="200" w:firstLine="4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0DC" w:rsidRPr="00CB33E7" w14:paraId="2AB268ED" w14:textId="77777777" w:rsidTr="00AE04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7F1AA983" w14:textId="77777777" w:rsidR="000C30DC" w:rsidRPr="00CB33E7" w:rsidRDefault="000C30DC" w:rsidP="00F75C23">
            <w:pPr>
              <w:ind w:firstLineChars="200" w:firstLine="4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3CE600B9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CC_5</w:t>
            </w:r>
          </w:p>
        </w:tc>
        <w:tc>
          <w:tcPr>
            <w:tcW w:w="5274" w:type="dxa"/>
          </w:tcPr>
          <w:p w14:paraId="5EB6960B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During this training approach, I rarely collaborate or communicate with others during animation training.</w:t>
            </w:r>
          </w:p>
        </w:tc>
        <w:tc>
          <w:tcPr>
            <w:tcW w:w="1582" w:type="dxa"/>
          </w:tcPr>
          <w:p w14:paraId="1DA6FFDC" w14:textId="77777777" w:rsidR="000C30DC" w:rsidRPr="00CB33E7" w:rsidRDefault="000C30DC" w:rsidP="00F75C23">
            <w:pPr>
              <w:ind w:firstLineChars="200" w:firstLine="4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313D8AB" w14:textId="77777777" w:rsidR="000C1CF9" w:rsidRDefault="000C1CF9" w:rsidP="00AE0478">
      <w:pPr>
        <w:rPr>
          <w:rFonts w:ascii="Times New Roman" w:hAnsi="Times New Roman" w:cs="Times New Roman"/>
          <w:sz w:val="20"/>
          <w:szCs w:val="20"/>
        </w:rPr>
      </w:pPr>
    </w:p>
    <w:p w14:paraId="2739BB86" w14:textId="77777777" w:rsidR="000C1CF9" w:rsidRDefault="000C1CF9" w:rsidP="00AE0478">
      <w:pPr>
        <w:rPr>
          <w:rFonts w:ascii="Times New Roman" w:hAnsi="Times New Roman" w:cs="Times New Roman" w:hint="eastAsia"/>
          <w:b/>
          <w:sz w:val="20"/>
          <w:szCs w:val="20"/>
        </w:rPr>
      </w:pPr>
    </w:p>
    <w:p w14:paraId="792DD640" w14:textId="36E85387" w:rsidR="000C30DC" w:rsidRPr="00CB33E7" w:rsidRDefault="000C30DC" w:rsidP="00AE0478">
      <w:pPr>
        <w:rPr>
          <w:rFonts w:ascii="Times New Roman" w:hAnsi="Times New Roman" w:cs="Times New Roman"/>
          <w:sz w:val="20"/>
          <w:szCs w:val="20"/>
        </w:rPr>
      </w:pPr>
      <w:r w:rsidRPr="00CB33E7">
        <w:rPr>
          <w:rFonts w:ascii="Times New Roman" w:hAnsi="Times New Roman" w:cs="Times New Roman"/>
          <w:b/>
          <w:sz w:val="20"/>
          <w:szCs w:val="20"/>
        </w:rPr>
        <w:t>Knowledge Test</w:t>
      </w:r>
    </w:p>
    <w:p w14:paraId="6E815B5E" w14:textId="77777777" w:rsidR="000C30DC" w:rsidRPr="00CB33E7" w:rsidRDefault="000C30DC" w:rsidP="00AE0478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2"/>
        <w:tblW w:w="9781" w:type="dxa"/>
        <w:jc w:val="center"/>
        <w:tblLayout w:type="fixed"/>
        <w:tblLook w:val="04A0" w:firstRow="1" w:lastRow="0" w:firstColumn="1" w:lastColumn="0" w:noHBand="0" w:noVBand="1"/>
      </w:tblPr>
      <w:tblGrid>
        <w:gridCol w:w="1148"/>
        <w:gridCol w:w="5184"/>
        <w:gridCol w:w="3449"/>
      </w:tblGrid>
      <w:tr w:rsidR="000C30DC" w:rsidRPr="00CB33E7" w14:paraId="2A511EB8" w14:textId="77777777" w:rsidTr="00AE04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739B2ABE" w14:textId="77777777" w:rsidR="000C30DC" w:rsidRPr="00CB33E7" w:rsidRDefault="000C30DC" w:rsidP="00F75C23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5184" w:type="dxa"/>
          </w:tcPr>
          <w:p w14:paraId="22C3B622" w14:textId="77777777" w:rsidR="000C30DC" w:rsidRPr="00CB33E7" w:rsidRDefault="000C30DC" w:rsidP="00F75C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Question</w:t>
            </w:r>
          </w:p>
        </w:tc>
        <w:tc>
          <w:tcPr>
            <w:tcW w:w="3449" w:type="dxa"/>
          </w:tcPr>
          <w:p w14:paraId="492EFA9C" w14:textId="77777777" w:rsidR="000C30DC" w:rsidRPr="00CB33E7" w:rsidRDefault="000C30DC" w:rsidP="00F75C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Options</w:t>
            </w:r>
          </w:p>
        </w:tc>
      </w:tr>
      <w:tr w:rsidR="000C30DC" w:rsidRPr="00CB33E7" w14:paraId="2D14A964" w14:textId="77777777" w:rsidTr="00AE0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05144FD7" w14:textId="77777777" w:rsidR="000C30DC" w:rsidRPr="00CB33E7" w:rsidRDefault="000C30DC" w:rsidP="00F75C23">
            <w:pPr>
              <w:ind w:firstLineChars="200" w:firstLine="4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5184" w:type="dxa"/>
          </w:tcPr>
          <w:p w14:paraId="77479A28" w14:textId="77777777" w:rsidR="000C30DC" w:rsidRPr="00CB33E7" w:rsidRDefault="000C30DC" w:rsidP="00F75C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What does anticipation help achieve in animation?</w:t>
            </w:r>
          </w:p>
        </w:tc>
        <w:tc>
          <w:tcPr>
            <w:tcW w:w="3449" w:type="dxa"/>
          </w:tcPr>
          <w:p w14:paraId="10F1F36F" w14:textId="77777777" w:rsidR="000C30DC" w:rsidRPr="00CB33E7" w:rsidRDefault="000C30DC" w:rsidP="00F75C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A) Preparing for an upcoming action</w:t>
            </w:r>
            <w:r w:rsidRPr="00CB33E7">
              <w:rPr>
                <w:rFonts w:ascii="Times New Roman" w:hAnsi="Times New Roman" w:cs="Times New Roman"/>
                <w:sz w:val="20"/>
                <w:szCs w:val="20"/>
              </w:rPr>
              <w:br/>
              <w:t>B) Accelerating the action</w:t>
            </w:r>
            <w:r w:rsidRPr="00CB33E7">
              <w:rPr>
                <w:rFonts w:ascii="Times New Roman" w:hAnsi="Times New Roman" w:cs="Times New Roman"/>
                <w:sz w:val="20"/>
                <w:szCs w:val="20"/>
              </w:rPr>
              <w:br/>
              <w:t>C) Increasing the speed of the action</w:t>
            </w:r>
            <w:r w:rsidRPr="00CB33E7">
              <w:rPr>
                <w:rFonts w:ascii="Times New Roman" w:hAnsi="Times New Roman" w:cs="Times New Roman"/>
                <w:sz w:val="20"/>
                <w:szCs w:val="20"/>
              </w:rPr>
              <w:br/>
              <w:t>D) Reducing the number of frames</w:t>
            </w:r>
          </w:p>
        </w:tc>
      </w:tr>
      <w:tr w:rsidR="000C30DC" w:rsidRPr="00CB33E7" w14:paraId="4AEC230D" w14:textId="77777777" w:rsidTr="00AE04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0CB3206C" w14:textId="77777777" w:rsidR="000C30DC" w:rsidRPr="00CB33E7" w:rsidRDefault="000C30DC" w:rsidP="00F75C23">
            <w:pPr>
              <w:ind w:firstLineChars="200" w:firstLine="4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2</w:t>
            </w:r>
          </w:p>
        </w:tc>
        <w:tc>
          <w:tcPr>
            <w:tcW w:w="5184" w:type="dxa"/>
          </w:tcPr>
          <w:p w14:paraId="4EEF8076" w14:textId="77777777" w:rsidR="000C30DC" w:rsidRPr="00CB33E7" w:rsidRDefault="000C30DC" w:rsidP="00F75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What does the staging principle in animation mainly ensure?</w:t>
            </w:r>
          </w:p>
        </w:tc>
        <w:tc>
          <w:tcPr>
            <w:tcW w:w="3449" w:type="dxa"/>
          </w:tcPr>
          <w:p w14:paraId="552015AB" w14:textId="77777777" w:rsidR="000C30DC" w:rsidRPr="00CB33E7" w:rsidRDefault="000C30DC" w:rsidP="00F75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A) The action is easy to understand</w:t>
            </w:r>
            <w:r w:rsidRPr="00CB33E7">
              <w:rPr>
                <w:rFonts w:ascii="Times New Roman" w:hAnsi="Times New Roman" w:cs="Times New Roman"/>
                <w:sz w:val="20"/>
                <w:szCs w:val="20"/>
              </w:rPr>
              <w:br/>
              <w:t>B) The character moves quickly</w:t>
            </w:r>
            <w:r w:rsidRPr="00CB33E7">
              <w:rPr>
                <w:rFonts w:ascii="Times New Roman" w:hAnsi="Times New Roman" w:cs="Times New Roman"/>
                <w:sz w:val="20"/>
                <w:szCs w:val="20"/>
              </w:rPr>
              <w:br/>
              <w:t>C) The background is detailed</w:t>
            </w:r>
            <w:r w:rsidRPr="00CB33E7">
              <w:rPr>
                <w:rFonts w:ascii="Times New Roman" w:hAnsi="Times New Roman" w:cs="Times New Roman"/>
                <w:sz w:val="20"/>
                <w:szCs w:val="20"/>
              </w:rPr>
              <w:br/>
              <w:t>D) The visual focus is maintained</w:t>
            </w:r>
          </w:p>
        </w:tc>
      </w:tr>
      <w:tr w:rsidR="000C30DC" w:rsidRPr="00CB33E7" w14:paraId="7F8A2762" w14:textId="77777777" w:rsidTr="00AE0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60099312" w14:textId="77777777" w:rsidR="000C30DC" w:rsidRPr="00CB33E7" w:rsidRDefault="000C30DC" w:rsidP="00F75C23">
            <w:pPr>
              <w:ind w:firstLineChars="200" w:firstLine="4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5184" w:type="dxa"/>
          </w:tcPr>
          <w:p w14:paraId="6A5C0236" w14:textId="77777777" w:rsidR="000C30DC" w:rsidRPr="00CB33E7" w:rsidRDefault="000C30DC" w:rsidP="00F75C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What do “slow-in” and “slow-out” describe in animation?</w:t>
            </w:r>
          </w:p>
        </w:tc>
        <w:tc>
          <w:tcPr>
            <w:tcW w:w="3449" w:type="dxa"/>
          </w:tcPr>
          <w:p w14:paraId="66CDC84D" w14:textId="77777777" w:rsidR="000C30DC" w:rsidRPr="00CB33E7" w:rsidRDefault="000C30DC" w:rsidP="00F75C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A) Emotional changes</w:t>
            </w:r>
            <w:r w:rsidRPr="00CB33E7">
              <w:rPr>
                <w:rFonts w:ascii="Times New Roman" w:hAnsi="Times New Roman" w:cs="Times New Roman"/>
                <w:sz w:val="20"/>
                <w:szCs w:val="20"/>
              </w:rPr>
              <w:br/>
              <w:t>B) Changes in speed during movement</w:t>
            </w:r>
            <w:r w:rsidRPr="00CB33E7">
              <w:rPr>
                <w:rFonts w:ascii="Times New Roman" w:hAnsi="Times New Roman" w:cs="Times New Roman"/>
                <w:sz w:val="20"/>
                <w:szCs w:val="20"/>
              </w:rPr>
              <w:br/>
              <w:t>C) Scene transitions</w:t>
            </w:r>
            <w:r w:rsidRPr="00CB33E7">
              <w:rPr>
                <w:rFonts w:ascii="Times New Roman" w:hAnsi="Times New Roman" w:cs="Times New Roman"/>
                <w:sz w:val="20"/>
                <w:szCs w:val="20"/>
              </w:rPr>
              <w:br/>
              <w:t>D) The naturalness of the movement</w:t>
            </w:r>
          </w:p>
        </w:tc>
      </w:tr>
      <w:tr w:rsidR="000C30DC" w:rsidRPr="00CB33E7" w14:paraId="108DEEF5" w14:textId="77777777" w:rsidTr="00AE04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7215CCA4" w14:textId="77777777" w:rsidR="000C30DC" w:rsidRPr="00CB33E7" w:rsidRDefault="000C30DC" w:rsidP="00F75C23">
            <w:pPr>
              <w:ind w:firstLineChars="200" w:firstLine="4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5184" w:type="dxa"/>
          </w:tcPr>
          <w:p w14:paraId="49589B1A" w14:textId="77777777" w:rsidR="000C30DC" w:rsidRPr="00CB33E7" w:rsidRDefault="000C30DC" w:rsidP="00F75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Why is arc motion important in animation?</w:t>
            </w:r>
          </w:p>
        </w:tc>
        <w:tc>
          <w:tcPr>
            <w:tcW w:w="3449" w:type="dxa"/>
          </w:tcPr>
          <w:p w14:paraId="67430118" w14:textId="77777777" w:rsidR="000C30DC" w:rsidRPr="00CB33E7" w:rsidRDefault="000C30DC" w:rsidP="00F75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A) It ensures movements look realistic</w:t>
            </w:r>
            <w:r w:rsidRPr="00CB33E7">
              <w:rPr>
                <w:rFonts w:ascii="Times New Roman" w:hAnsi="Times New Roman" w:cs="Times New Roman"/>
                <w:sz w:val="20"/>
                <w:szCs w:val="20"/>
              </w:rPr>
              <w:br/>
              <w:t>B) It makes animation faster to produce</w:t>
            </w:r>
            <w:r w:rsidRPr="00CB33E7">
              <w:rPr>
                <w:rFonts w:ascii="Times New Roman" w:hAnsi="Times New Roman" w:cs="Times New Roman"/>
                <w:sz w:val="20"/>
                <w:szCs w:val="20"/>
              </w:rPr>
              <w:br/>
              <w:t>C) It conveys natural movement</w:t>
            </w:r>
            <w:r w:rsidRPr="00CB33E7">
              <w:rPr>
                <w:rFonts w:ascii="Times New Roman" w:hAnsi="Times New Roman" w:cs="Times New Roman"/>
                <w:sz w:val="20"/>
                <w:szCs w:val="20"/>
              </w:rPr>
              <w:br/>
              <w:t>D) It is easier to render</w:t>
            </w:r>
          </w:p>
        </w:tc>
      </w:tr>
      <w:tr w:rsidR="000C30DC" w:rsidRPr="00CB33E7" w14:paraId="2D3DCB0E" w14:textId="77777777" w:rsidTr="00AE0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3014DC6F" w14:textId="77777777" w:rsidR="000C30DC" w:rsidRPr="00CB33E7" w:rsidRDefault="000C30DC" w:rsidP="00F75C23">
            <w:pPr>
              <w:ind w:firstLineChars="200" w:firstLine="4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5184" w:type="dxa"/>
          </w:tcPr>
          <w:p w14:paraId="2B596757" w14:textId="77777777" w:rsidR="000C30DC" w:rsidRPr="00CB33E7" w:rsidRDefault="000C30DC" w:rsidP="00F75C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What role do secondary actions play in animation?</w:t>
            </w:r>
          </w:p>
        </w:tc>
        <w:tc>
          <w:tcPr>
            <w:tcW w:w="3449" w:type="dxa"/>
          </w:tcPr>
          <w:p w14:paraId="1FDE465B" w14:textId="77777777" w:rsidR="000C30DC" w:rsidRPr="00CB33E7" w:rsidRDefault="000C30DC" w:rsidP="00F75C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A) Distracting attention from the main action</w:t>
            </w:r>
            <w:r w:rsidRPr="00CB33E7">
              <w:rPr>
                <w:rFonts w:ascii="Times New Roman" w:hAnsi="Times New Roman" w:cs="Times New Roman"/>
                <w:sz w:val="20"/>
                <w:szCs w:val="20"/>
              </w:rPr>
              <w:br/>
              <w:t>B) Supporting and enhancing the main action</w:t>
            </w:r>
            <w:r w:rsidRPr="00CB33E7">
              <w:rPr>
                <w:rFonts w:ascii="Times New Roman" w:hAnsi="Times New Roman" w:cs="Times New Roman"/>
                <w:sz w:val="20"/>
                <w:szCs w:val="20"/>
              </w:rPr>
              <w:br/>
              <w:t>C) Adding depth to the scene</w:t>
            </w:r>
            <w:r w:rsidRPr="00CB33E7">
              <w:rPr>
                <w:rFonts w:ascii="Times New Roman" w:hAnsi="Times New Roman" w:cs="Times New Roman"/>
                <w:sz w:val="20"/>
                <w:szCs w:val="20"/>
              </w:rPr>
              <w:br/>
              <w:t>D) Speeding up the main action</w:t>
            </w:r>
          </w:p>
        </w:tc>
      </w:tr>
      <w:tr w:rsidR="000C30DC" w:rsidRPr="00CB33E7" w14:paraId="581E12A6" w14:textId="77777777" w:rsidTr="00AE04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36A3A231" w14:textId="77777777" w:rsidR="000C30DC" w:rsidRPr="00CB33E7" w:rsidRDefault="000C30DC" w:rsidP="00F75C23">
            <w:pPr>
              <w:ind w:firstLineChars="200" w:firstLine="4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5184" w:type="dxa"/>
          </w:tcPr>
          <w:p w14:paraId="3E91FDEE" w14:textId="77777777" w:rsidR="000C30DC" w:rsidRPr="00CB33E7" w:rsidRDefault="000C30DC" w:rsidP="00F75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What does “straight-ahead” describe in animation?</w:t>
            </w:r>
          </w:p>
        </w:tc>
        <w:tc>
          <w:tcPr>
            <w:tcW w:w="3449" w:type="dxa"/>
          </w:tcPr>
          <w:p w14:paraId="01C75BEC" w14:textId="77777777" w:rsidR="000C30DC" w:rsidRPr="00CB33E7" w:rsidRDefault="000C30DC" w:rsidP="00F75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A) Animating frame by frame from start to finish</w:t>
            </w:r>
            <w:r w:rsidRPr="00CB33E7">
              <w:rPr>
                <w:rFonts w:ascii="Times New Roman" w:hAnsi="Times New Roman" w:cs="Times New Roman"/>
                <w:sz w:val="20"/>
                <w:szCs w:val="20"/>
              </w:rPr>
              <w:br/>
              <w:t>B) Using only key poses</w:t>
            </w:r>
            <w:r w:rsidRPr="00CB33E7">
              <w:rPr>
                <w:rFonts w:ascii="Times New Roman" w:hAnsi="Times New Roman" w:cs="Times New Roman"/>
                <w:sz w:val="20"/>
                <w:szCs w:val="20"/>
              </w:rPr>
              <w:br/>
              <w:t>C) Ignoring background details</w:t>
            </w:r>
            <w:r w:rsidRPr="00CB33E7">
              <w:rPr>
                <w:rFonts w:ascii="Times New Roman" w:hAnsi="Times New Roman" w:cs="Times New Roman"/>
                <w:sz w:val="20"/>
                <w:szCs w:val="20"/>
              </w:rPr>
              <w:br/>
              <w:t>D) Allowing improvisation</w:t>
            </w:r>
          </w:p>
        </w:tc>
      </w:tr>
      <w:tr w:rsidR="000C30DC" w:rsidRPr="00CB33E7" w14:paraId="705B0B6D" w14:textId="77777777" w:rsidTr="00AE0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14BE40B4" w14:textId="77777777" w:rsidR="000C30DC" w:rsidRPr="00CB33E7" w:rsidRDefault="000C30DC" w:rsidP="00F75C23">
            <w:pPr>
              <w:ind w:firstLineChars="200" w:firstLine="4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5184" w:type="dxa"/>
          </w:tcPr>
          <w:p w14:paraId="61C4EE10" w14:textId="77777777" w:rsidR="000C30DC" w:rsidRPr="00CB33E7" w:rsidRDefault="000C30DC" w:rsidP="00F75C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In animation, what aspect of movement does “follow-through” refer to?</w:t>
            </w:r>
          </w:p>
        </w:tc>
        <w:tc>
          <w:tcPr>
            <w:tcW w:w="3449" w:type="dxa"/>
          </w:tcPr>
          <w:p w14:paraId="5AEDD040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A) Movement that continues after the main action</w:t>
            </w:r>
            <w:r w:rsidRPr="00CB33E7">
              <w:rPr>
                <w:rFonts w:ascii="Times New Roman" w:hAnsi="Times New Roman" w:cs="Times New Roman"/>
                <w:sz w:val="20"/>
                <w:szCs w:val="20"/>
              </w:rPr>
              <w:br/>
              <w:t>B) Initial acceleration</w:t>
            </w:r>
            <w:r w:rsidRPr="00CB33E7">
              <w:rPr>
                <w:rFonts w:ascii="Times New Roman" w:hAnsi="Times New Roman" w:cs="Times New Roman"/>
                <w:sz w:val="20"/>
                <w:szCs w:val="20"/>
              </w:rPr>
              <w:br/>
              <w:t>C) Enhancing the realism of the action</w:t>
            </w:r>
            <w:r w:rsidRPr="00CB33E7">
              <w:rPr>
                <w:rFonts w:ascii="Times New Roman" w:hAnsi="Times New Roman" w:cs="Times New Roman"/>
                <w:sz w:val="20"/>
                <w:szCs w:val="20"/>
              </w:rPr>
              <w:br/>
              <w:t>D) Only the main character’s movement</w:t>
            </w:r>
          </w:p>
        </w:tc>
      </w:tr>
      <w:tr w:rsidR="000C30DC" w:rsidRPr="00CB33E7" w14:paraId="61276C57" w14:textId="77777777" w:rsidTr="00AE04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6FD24F2E" w14:textId="77777777" w:rsidR="000C30DC" w:rsidRPr="00CB33E7" w:rsidRDefault="000C30DC" w:rsidP="00F75C23">
            <w:pPr>
              <w:ind w:firstLineChars="200" w:firstLine="4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5184" w:type="dxa"/>
          </w:tcPr>
          <w:p w14:paraId="723477D7" w14:textId="77777777" w:rsidR="000C30DC" w:rsidRPr="00CB33E7" w:rsidRDefault="000C30DC" w:rsidP="00F75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In animation, what does timing and rhythm affect?</w:t>
            </w:r>
          </w:p>
        </w:tc>
        <w:tc>
          <w:tcPr>
            <w:tcW w:w="3449" w:type="dxa"/>
          </w:tcPr>
          <w:p w14:paraId="61E6751B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A) The number of frames in a movement</w:t>
            </w:r>
            <w:r w:rsidRPr="00CB33E7">
              <w:rPr>
                <w:rFonts w:ascii="Times New Roman" w:hAnsi="Times New Roman" w:cs="Times New Roman"/>
                <w:sz w:val="20"/>
                <w:szCs w:val="20"/>
              </w:rPr>
              <w:br/>
              <w:t>B) Emotional pacing</w:t>
            </w:r>
            <w:r w:rsidRPr="00CB33E7">
              <w:rPr>
                <w:rFonts w:ascii="Times New Roman" w:hAnsi="Times New Roman" w:cs="Times New Roman"/>
                <w:sz w:val="20"/>
                <w:szCs w:val="20"/>
              </w:rPr>
              <w:br/>
              <w:t>C) The color scheme</w:t>
            </w:r>
            <w:r w:rsidRPr="00CB33E7">
              <w:rPr>
                <w:rFonts w:ascii="Times New Roman" w:hAnsi="Times New Roman" w:cs="Times New Roman"/>
                <w:sz w:val="20"/>
                <w:szCs w:val="20"/>
              </w:rPr>
              <w:br/>
              <w:t>D) Plot development</w:t>
            </w:r>
          </w:p>
        </w:tc>
      </w:tr>
      <w:tr w:rsidR="000C30DC" w:rsidRPr="00CB33E7" w14:paraId="7B4BD643" w14:textId="77777777" w:rsidTr="00AE0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40743626" w14:textId="77777777" w:rsidR="000C30DC" w:rsidRPr="00CB33E7" w:rsidRDefault="000C30DC" w:rsidP="00F75C23">
            <w:pPr>
              <w:ind w:firstLineChars="200" w:firstLine="4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5184" w:type="dxa"/>
          </w:tcPr>
          <w:p w14:paraId="454E22E6" w14:textId="77777777" w:rsidR="000C30DC" w:rsidRPr="00CB33E7" w:rsidRDefault="000C30DC" w:rsidP="00F75C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What is the purpose of exaggeration in animation?</w:t>
            </w:r>
          </w:p>
        </w:tc>
        <w:tc>
          <w:tcPr>
            <w:tcW w:w="3449" w:type="dxa"/>
          </w:tcPr>
          <w:p w14:paraId="619DBC40" w14:textId="77777777" w:rsidR="000C30DC" w:rsidRPr="00CB33E7" w:rsidRDefault="000C30DC" w:rsidP="00F75C2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A) Enhancing dramatic or comedic effects</w:t>
            </w:r>
            <w:r w:rsidRPr="00CB33E7">
              <w:rPr>
                <w:rFonts w:ascii="Times New Roman" w:hAnsi="Times New Roman" w:cs="Times New Roman"/>
                <w:sz w:val="20"/>
                <w:szCs w:val="20"/>
              </w:rPr>
              <w:br/>
              <w:t>B) Reducing visual clarity</w:t>
            </w:r>
            <w:r w:rsidRPr="00CB33E7">
              <w:rPr>
                <w:rFonts w:ascii="Times New Roman" w:hAnsi="Times New Roman" w:cs="Times New Roman"/>
                <w:sz w:val="20"/>
                <w:szCs w:val="20"/>
              </w:rPr>
              <w:br/>
              <w:t>C) Achieving photo-realism</w:t>
            </w:r>
            <w:r w:rsidRPr="00CB33E7">
              <w:rPr>
                <w:rFonts w:ascii="Times New Roman" w:hAnsi="Times New Roman" w:cs="Times New Roman"/>
                <w:sz w:val="20"/>
                <w:szCs w:val="20"/>
              </w:rPr>
              <w:br/>
              <w:t>D) Making movements more expressive</w:t>
            </w:r>
          </w:p>
        </w:tc>
      </w:tr>
      <w:tr w:rsidR="000C30DC" w:rsidRPr="00CB33E7" w14:paraId="28456F3E" w14:textId="77777777" w:rsidTr="00AE04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</w:tcPr>
          <w:p w14:paraId="2767C193" w14:textId="77777777" w:rsidR="000C30DC" w:rsidRPr="00CB33E7" w:rsidRDefault="000C30DC" w:rsidP="00F75C23">
            <w:pPr>
              <w:ind w:firstLineChars="200" w:firstLine="4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5184" w:type="dxa"/>
          </w:tcPr>
          <w:p w14:paraId="5279FA58" w14:textId="77777777" w:rsidR="000C30DC" w:rsidRPr="00CB33E7" w:rsidRDefault="000C30DC" w:rsidP="00F75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What ensures an animated character’s appeal?</w:t>
            </w:r>
          </w:p>
        </w:tc>
        <w:tc>
          <w:tcPr>
            <w:tcW w:w="3449" w:type="dxa"/>
          </w:tcPr>
          <w:p w14:paraId="2C85E8EC" w14:textId="77777777" w:rsidR="000C30DC" w:rsidRPr="00CB33E7" w:rsidRDefault="000C30DC" w:rsidP="00F75C2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33E7">
              <w:rPr>
                <w:rFonts w:ascii="Times New Roman" w:hAnsi="Times New Roman" w:cs="Times New Roman"/>
                <w:sz w:val="20"/>
                <w:szCs w:val="20"/>
              </w:rPr>
              <w:t>A) Visual and emotional attractiveness</w:t>
            </w:r>
            <w:r w:rsidRPr="00CB33E7">
              <w:rPr>
                <w:rFonts w:ascii="Times New Roman" w:hAnsi="Times New Roman" w:cs="Times New Roman"/>
                <w:sz w:val="20"/>
                <w:szCs w:val="20"/>
              </w:rPr>
              <w:br/>
              <w:t>B) Consistency in character design</w:t>
            </w:r>
            <w:r w:rsidRPr="00CB33E7">
              <w:rPr>
                <w:rFonts w:ascii="Times New Roman" w:hAnsi="Times New Roman" w:cs="Times New Roman"/>
                <w:sz w:val="20"/>
                <w:szCs w:val="20"/>
              </w:rPr>
              <w:br/>
              <w:t>C) Consistent movement patterns</w:t>
            </w:r>
            <w:r w:rsidRPr="00CB33E7">
              <w:rPr>
                <w:rFonts w:ascii="Times New Roman" w:hAnsi="Times New Roman" w:cs="Times New Roman"/>
                <w:sz w:val="20"/>
                <w:szCs w:val="20"/>
              </w:rPr>
              <w:br/>
              <w:t>D) Distinct personality traits</w:t>
            </w:r>
          </w:p>
        </w:tc>
      </w:tr>
    </w:tbl>
    <w:p w14:paraId="1B4FDBCA" w14:textId="6D9299EC" w:rsidR="008C75F4" w:rsidRPr="000C1CF9" w:rsidRDefault="008C75F4">
      <w:pPr>
        <w:rPr>
          <w:rFonts w:ascii="Times New Roman" w:hAnsi="Times New Roman" w:cs="Times New Roman" w:hint="eastAsia"/>
          <w:sz w:val="20"/>
          <w:szCs w:val="20"/>
        </w:rPr>
      </w:pPr>
    </w:p>
    <w:sectPr w:rsidR="008C75F4" w:rsidRPr="000C1CF9" w:rsidSect="000C30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595D35" w14:textId="77777777" w:rsidR="00F5169A" w:rsidRDefault="00F5169A" w:rsidP="00727D31">
      <w:r>
        <w:separator/>
      </w:r>
    </w:p>
  </w:endnote>
  <w:endnote w:type="continuationSeparator" w:id="0">
    <w:p w14:paraId="35DB8DB0" w14:textId="77777777" w:rsidR="00F5169A" w:rsidRDefault="00F5169A" w:rsidP="00727D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780A58" w14:textId="77777777" w:rsidR="00F5169A" w:rsidRDefault="00F5169A" w:rsidP="00727D31">
      <w:r>
        <w:separator/>
      </w:r>
    </w:p>
  </w:footnote>
  <w:footnote w:type="continuationSeparator" w:id="0">
    <w:p w14:paraId="28A1C0FF" w14:textId="77777777" w:rsidR="00F5169A" w:rsidRDefault="00F5169A" w:rsidP="00727D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DB3648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" w15:restartNumberingAfterBreak="0">
    <w:nsid w:val="295C5FC1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" w15:restartNumberingAfterBreak="0">
    <w:nsid w:val="4D6D1BB2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" w15:restartNumberingAfterBreak="0">
    <w:nsid w:val="4F5C3AA7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4" w15:restartNumberingAfterBreak="0">
    <w:nsid w:val="57E24E96"/>
    <w:multiLevelType w:val="hybridMultilevel"/>
    <w:tmpl w:val="459A87A2"/>
    <w:lvl w:ilvl="0" w:tplc="927C2C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64390281">
    <w:abstractNumId w:val="4"/>
  </w:num>
  <w:num w:numId="2" w16cid:durableId="901597029">
    <w:abstractNumId w:val="1"/>
  </w:num>
  <w:num w:numId="3" w16cid:durableId="623005124">
    <w:abstractNumId w:val="0"/>
  </w:num>
  <w:num w:numId="4" w16cid:durableId="99493745">
    <w:abstractNumId w:val="2"/>
  </w:num>
  <w:num w:numId="5" w16cid:durableId="105238428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C30DC"/>
    <w:rsid w:val="00045828"/>
    <w:rsid w:val="000C1CF9"/>
    <w:rsid w:val="000C30DC"/>
    <w:rsid w:val="000D7727"/>
    <w:rsid w:val="001120D9"/>
    <w:rsid w:val="00137BB0"/>
    <w:rsid w:val="001431BD"/>
    <w:rsid w:val="00170E49"/>
    <w:rsid w:val="001839D8"/>
    <w:rsid w:val="001D48DC"/>
    <w:rsid w:val="001E65C8"/>
    <w:rsid w:val="0020113C"/>
    <w:rsid w:val="00267E3F"/>
    <w:rsid w:val="00293860"/>
    <w:rsid w:val="002F0E0C"/>
    <w:rsid w:val="002F4845"/>
    <w:rsid w:val="00305612"/>
    <w:rsid w:val="003B6B6D"/>
    <w:rsid w:val="003C0F83"/>
    <w:rsid w:val="004149AD"/>
    <w:rsid w:val="00442218"/>
    <w:rsid w:val="00487017"/>
    <w:rsid w:val="004D467D"/>
    <w:rsid w:val="00501AAF"/>
    <w:rsid w:val="005970E2"/>
    <w:rsid w:val="005A5615"/>
    <w:rsid w:val="00603F2D"/>
    <w:rsid w:val="0067715C"/>
    <w:rsid w:val="006B6A39"/>
    <w:rsid w:val="006D1D77"/>
    <w:rsid w:val="00727D31"/>
    <w:rsid w:val="007301E3"/>
    <w:rsid w:val="007649CC"/>
    <w:rsid w:val="007748D5"/>
    <w:rsid w:val="007B3C54"/>
    <w:rsid w:val="00862B41"/>
    <w:rsid w:val="008C75F4"/>
    <w:rsid w:val="008D62DC"/>
    <w:rsid w:val="0096298F"/>
    <w:rsid w:val="009D09E2"/>
    <w:rsid w:val="00A551C9"/>
    <w:rsid w:val="00A97574"/>
    <w:rsid w:val="00BA500B"/>
    <w:rsid w:val="00BB08A4"/>
    <w:rsid w:val="00CB33E7"/>
    <w:rsid w:val="00CE6557"/>
    <w:rsid w:val="00D03DEC"/>
    <w:rsid w:val="00D33907"/>
    <w:rsid w:val="00D56465"/>
    <w:rsid w:val="00D566AD"/>
    <w:rsid w:val="00D85223"/>
    <w:rsid w:val="00E32414"/>
    <w:rsid w:val="00E60E8B"/>
    <w:rsid w:val="00E70720"/>
    <w:rsid w:val="00E91349"/>
    <w:rsid w:val="00EC353C"/>
    <w:rsid w:val="00ED2570"/>
    <w:rsid w:val="00F074EA"/>
    <w:rsid w:val="00F5169A"/>
    <w:rsid w:val="00F60059"/>
    <w:rsid w:val="00F73DA3"/>
    <w:rsid w:val="00FA4486"/>
    <w:rsid w:val="00FE6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E3E4F1"/>
  <w15:chartTrackingRefBased/>
  <w15:docId w15:val="{8ABC5999-74EF-412C-9E77-3036D3902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0D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C30D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30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30D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30D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30D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30D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30D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30D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30D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30D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30D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0C30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30DC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30DC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30DC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30D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30D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30D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C30D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30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30D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30D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30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30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30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30D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30D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30D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30DC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0"/>
    <w:rsid w:val="000C30D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C30D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0C30D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0C30DC"/>
    <w:rPr>
      <w:rFonts w:ascii="等线" w:eastAsia="等线" w:hAnsi="等线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0C30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30D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30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30DC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C30D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30D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C30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C30D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C30DC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0C30DC"/>
  </w:style>
  <w:style w:type="paragraph" w:styleId="Caption">
    <w:name w:val="caption"/>
    <w:basedOn w:val="Normal"/>
    <w:next w:val="Normal"/>
    <w:uiPriority w:val="35"/>
    <w:unhideWhenUsed/>
    <w:qFormat/>
    <w:rsid w:val="000C30DC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6</Words>
  <Characters>4994</Characters>
  <Application>Microsoft Office Word</Application>
  <DocSecurity>0</DocSecurity>
  <Lines>41</Lines>
  <Paragraphs>11</Paragraphs>
  <ScaleCrop>false</ScaleCrop>
  <Company/>
  <LinksUpToDate>false</LinksUpToDate>
  <CharactersWithSpaces>5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XINYI</dc:creator>
  <cp:keywords/>
  <dc:description/>
  <cp:lastModifiedBy>JIANG XINYI</cp:lastModifiedBy>
  <cp:revision>2</cp:revision>
  <cp:lastPrinted>2026-05-17T09:21:00Z</cp:lastPrinted>
  <dcterms:created xsi:type="dcterms:W3CDTF">2026-05-27T06:05:00Z</dcterms:created>
  <dcterms:modified xsi:type="dcterms:W3CDTF">2026-05-27T06:05:00Z</dcterms:modified>
</cp:coreProperties>
</file>